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5380F" w:rsidRPr="00B26E56" w14:paraId="1F0AD4F5" w14:textId="77777777" w:rsidTr="0035380F">
        <w:tc>
          <w:tcPr>
            <w:tcW w:w="9062" w:type="dxa"/>
          </w:tcPr>
          <w:p w14:paraId="781A2BAF" w14:textId="4EDDDE98" w:rsidR="0035380F" w:rsidRPr="00B26E56" w:rsidRDefault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&lt;18 year old</w:t>
            </w:r>
          </w:p>
        </w:tc>
      </w:tr>
      <w:tr w:rsidR="0035380F" w:rsidRPr="00B26E56" w14:paraId="5ED593B2" w14:textId="77777777" w:rsidTr="0035380F">
        <w:tc>
          <w:tcPr>
            <w:tcW w:w="9062" w:type="dxa"/>
          </w:tcPr>
          <w:p w14:paraId="7D98828F" w14:textId="2E08DBDD" w:rsidR="0035380F" w:rsidRPr="00B26E56" w:rsidRDefault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tal disorders that would not allow to give </w:t>
            </w:r>
            <w:r w:rsidR="00B26E56"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ed consent</w:t>
            </w:r>
          </w:p>
        </w:tc>
      </w:tr>
      <w:tr w:rsidR="000F7BB3" w:rsidRPr="00B26E56" w14:paraId="513FFF9C" w14:textId="77777777" w:rsidTr="0035380F">
        <w:tc>
          <w:tcPr>
            <w:tcW w:w="9062" w:type="dxa"/>
          </w:tcPr>
          <w:p w14:paraId="4756351A" w14:textId="01EE760F" w:rsidR="000F7BB3" w:rsidRPr="00B26E56" w:rsidRDefault="000F7BB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</w:t>
            </w:r>
            <w:r w:rsidRPr="000F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opera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</w:t>
            </w:r>
            <w:r w:rsidRPr="000F7B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tient</w:t>
            </w:r>
          </w:p>
        </w:tc>
      </w:tr>
      <w:tr w:rsidR="0035380F" w:rsidRPr="00B26E56" w14:paraId="27C23216" w14:textId="77777777" w:rsidTr="0035380F">
        <w:tc>
          <w:tcPr>
            <w:tcW w:w="9062" w:type="dxa"/>
          </w:tcPr>
          <w:p w14:paraId="428FF54C" w14:textId="566E6D3B" w:rsidR="0035380F" w:rsidRPr="00B26E56" w:rsidRDefault="00B26E56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gnant or breastfeeding women</w:t>
            </w:r>
          </w:p>
        </w:tc>
      </w:tr>
      <w:tr w:rsidR="0035380F" w:rsidRPr="00B26E56" w14:paraId="38DD3C35" w14:textId="77777777" w:rsidTr="0035380F">
        <w:tc>
          <w:tcPr>
            <w:tcW w:w="9062" w:type="dxa"/>
          </w:tcPr>
          <w:p w14:paraId="600848C9" w14:textId="04D6B49C" w:rsidR="0035380F" w:rsidRPr="00B26E56" w:rsidRDefault="00ED776C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acute condition</w:t>
            </w:r>
          </w:p>
        </w:tc>
      </w:tr>
      <w:tr w:rsidR="0035380F" w:rsidRPr="00B26E56" w14:paraId="473EBFB3" w14:textId="77777777" w:rsidTr="0035380F">
        <w:tc>
          <w:tcPr>
            <w:tcW w:w="9062" w:type="dxa"/>
          </w:tcPr>
          <w:p w14:paraId="1A5B9A64" w14:textId="571F6C9D" w:rsidR="0035380F" w:rsidRPr="00B26E56" w:rsidRDefault="0035380F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trolled bronchial asthma</w:t>
            </w:r>
          </w:p>
        </w:tc>
      </w:tr>
      <w:tr w:rsidR="0035380F" w:rsidRPr="00B26E56" w14:paraId="21E7B7FE" w14:textId="77777777" w:rsidTr="0035380F">
        <w:tc>
          <w:tcPr>
            <w:tcW w:w="9062" w:type="dxa"/>
          </w:tcPr>
          <w:p w14:paraId="4D4D19E8" w14:textId="6B969C46" w:rsidR="0035380F" w:rsidRPr="00B26E56" w:rsidRDefault="0035380F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t or undergoing oncological treatment</w:t>
            </w:r>
          </w:p>
        </w:tc>
      </w:tr>
      <w:tr w:rsidR="0035380F" w:rsidRPr="00B26E56" w14:paraId="42FFF61B" w14:textId="77777777" w:rsidTr="0035380F">
        <w:tc>
          <w:tcPr>
            <w:tcW w:w="9062" w:type="dxa"/>
          </w:tcPr>
          <w:p w14:paraId="518A5587" w14:textId="1DA1C11F" w:rsidR="0035380F" w:rsidRPr="00B26E56" w:rsidRDefault="00B26E56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heumatological</w:t>
            </w:r>
            <w:r w:rsidR="0035380F"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sorders</w:t>
            </w:r>
          </w:p>
        </w:tc>
      </w:tr>
      <w:tr w:rsidR="0035380F" w:rsidRPr="00B26E56" w14:paraId="11C5B2FF" w14:textId="77777777" w:rsidTr="0035380F">
        <w:tc>
          <w:tcPr>
            <w:tcW w:w="9062" w:type="dxa"/>
          </w:tcPr>
          <w:p w14:paraId="70915062" w14:textId="79D3C9C5" w:rsidR="0035380F" w:rsidRPr="00B26E56" w:rsidRDefault="0035380F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oimmunological disorders</w:t>
            </w:r>
          </w:p>
        </w:tc>
      </w:tr>
      <w:tr w:rsidR="00B26E56" w:rsidRPr="00B26E56" w14:paraId="55EC8FB0" w14:textId="77777777" w:rsidTr="0035380F">
        <w:tc>
          <w:tcPr>
            <w:tcW w:w="9062" w:type="dxa"/>
          </w:tcPr>
          <w:p w14:paraId="31D510A6" w14:textId="4EF0D855" w:rsidR="00B26E56" w:rsidRPr="00B26E56" w:rsidRDefault="00B26E56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going viral or bacterial infection</w:t>
            </w:r>
          </w:p>
        </w:tc>
      </w:tr>
      <w:tr w:rsidR="00B26E56" w:rsidRPr="00B26E56" w14:paraId="12E25B5B" w14:textId="77777777" w:rsidTr="0035380F">
        <w:tc>
          <w:tcPr>
            <w:tcW w:w="9062" w:type="dxa"/>
          </w:tcPr>
          <w:p w14:paraId="2E447251" w14:textId="20579329" w:rsidR="00B26E56" w:rsidRPr="00B26E56" w:rsidRDefault="00B26E56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cation – antihistamines, systemic steroids, anti-depressants</w:t>
            </w:r>
          </w:p>
        </w:tc>
      </w:tr>
      <w:tr w:rsidR="000F7BB3" w:rsidRPr="00B26E56" w14:paraId="0624C657" w14:textId="77777777" w:rsidTr="0035380F">
        <w:tc>
          <w:tcPr>
            <w:tcW w:w="9062" w:type="dxa"/>
          </w:tcPr>
          <w:p w14:paraId="79B3E9FF" w14:textId="4BD99DE5" w:rsidR="000F7BB3" w:rsidRDefault="000F7BB3" w:rsidP="0035380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E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therapy for inhaled allergens or Hymenoptera ven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 past or undergoing</w:t>
            </w:r>
          </w:p>
        </w:tc>
      </w:tr>
    </w:tbl>
    <w:p w14:paraId="725BA97D" w14:textId="77777777" w:rsidR="0035380F" w:rsidRPr="00B26E56" w:rsidRDefault="003538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1A14B0" w14:textId="4A084A33" w:rsidR="00BA2CD7" w:rsidRPr="00B26E56" w:rsidRDefault="00A2133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1</w:t>
      </w:r>
      <w:r w:rsidR="0035380F" w:rsidRPr="00B26E56">
        <w:rPr>
          <w:rFonts w:ascii="Times New Roman" w:hAnsi="Times New Roman" w:cs="Times New Roman"/>
          <w:sz w:val="24"/>
          <w:szCs w:val="24"/>
          <w:lang w:val="en-US"/>
        </w:rPr>
        <w:t>: Exclusion criteria for the research</w:t>
      </w:r>
    </w:p>
    <w:p w14:paraId="14140669" w14:textId="5F46B871" w:rsidR="0035380F" w:rsidRPr="00B26E56" w:rsidRDefault="0035380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1EC023" w14:textId="77777777" w:rsidR="0035380F" w:rsidRPr="00B26E56" w:rsidRDefault="0035380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5380F" w:rsidRPr="00B26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6B3"/>
    <w:rsid w:val="000F7BB3"/>
    <w:rsid w:val="0035380F"/>
    <w:rsid w:val="009736B3"/>
    <w:rsid w:val="00A2133E"/>
    <w:rsid w:val="00B26E56"/>
    <w:rsid w:val="00BA2CD7"/>
    <w:rsid w:val="00ED7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9542B"/>
  <w15:chartTrackingRefBased/>
  <w15:docId w15:val="{B391EFFA-AF83-4110-BFEC-8888311DE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3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81927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8407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8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39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84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klejan@o365.cm.umk.pl</dc:creator>
  <cp:keywords/>
  <dc:description/>
  <cp:lastModifiedBy>Indhumathi</cp:lastModifiedBy>
  <cp:revision>4</cp:revision>
  <dcterms:created xsi:type="dcterms:W3CDTF">2021-04-07T09:23:00Z</dcterms:created>
  <dcterms:modified xsi:type="dcterms:W3CDTF">2021-07-13T02:44:00Z</dcterms:modified>
</cp:coreProperties>
</file>